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2BAD" w:rsidRDefault="00DA2BAD" w:rsidP="000A4CE0">
      <w:pPr>
        <w:spacing w:line="480" w:lineRule="auto"/>
        <w:rPr>
          <w:rFonts w:cs="Helvetica"/>
        </w:rPr>
      </w:pPr>
      <w:r>
        <w:rPr>
          <w:rFonts w:cs="Helvetica"/>
        </w:rPr>
        <w:t xml:space="preserve">Supplemental table </w:t>
      </w:r>
      <w:proofErr w:type="gramStart"/>
      <w:r>
        <w:rPr>
          <w:rFonts w:cs="Helvetica"/>
        </w:rPr>
        <w:t>1  Collaborating</w:t>
      </w:r>
      <w:proofErr w:type="gramEnd"/>
      <w:r>
        <w:rPr>
          <w:rFonts w:cs="Helvetica"/>
        </w:rPr>
        <w:t xml:space="preserve"> institutes of this study</w:t>
      </w:r>
    </w:p>
    <w:p w:rsidR="00DA2BAD" w:rsidRDefault="00DA2BAD" w:rsidP="000A4CE0">
      <w:pPr>
        <w:spacing w:line="480" w:lineRule="auto"/>
        <w:rPr>
          <w:rFonts w:cs="Helvetica" w:hint="eastAsia"/>
        </w:rPr>
      </w:pPr>
      <w:bookmarkStart w:id="0" w:name="_GoBack"/>
      <w:bookmarkEnd w:id="0"/>
    </w:p>
    <w:p w:rsidR="000A4CE0" w:rsidRPr="00485417" w:rsidRDefault="000A4CE0" w:rsidP="000A4CE0">
      <w:pPr>
        <w:spacing w:line="480" w:lineRule="auto"/>
        <w:rPr>
          <w:rFonts w:cs="Helvetica"/>
        </w:rPr>
      </w:pPr>
      <w:r w:rsidRPr="00485417">
        <w:rPr>
          <w:rFonts w:cs="Helvetica"/>
        </w:rPr>
        <w:t>Department of Dermatology, University of Tsukuba</w:t>
      </w:r>
    </w:p>
    <w:p w:rsidR="000A4CE0" w:rsidRPr="00485417" w:rsidRDefault="000A4CE0" w:rsidP="000A4CE0">
      <w:pPr>
        <w:spacing w:line="480" w:lineRule="auto"/>
        <w:rPr>
          <w:rFonts w:cs="Helvetica"/>
        </w:rPr>
      </w:pPr>
      <w:r w:rsidRPr="00485417">
        <w:rPr>
          <w:rFonts w:cs="Helvetica"/>
        </w:rPr>
        <w:t>Department of Dermatology, Shizuoka Cancer Center</w:t>
      </w:r>
    </w:p>
    <w:p w:rsidR="000A4CE0" w:rsidRPr="00485417" w:rsidRDefault="000A4CE0" w:rsidP="000A4CE0">
      <w:pPr>
        <w:spacing w:line="480" w:lineRule="auto"/>
        <w:rPr>
          <w:rFonts w:cs="Helvetica"/>
        </w:rPr>
      </w:pPr>
      <w:r w:rsidRPr="00485417">
        <w:rPr>
          <w:rFonts w:cs="Helvetica"/>
        </w:rPr>
        <w:t>Department of Dermatology, Shinshu University School of Medicine</w:t>
      </w:r>
    </w:p>
    <w:p w:rsidR="000A4CE0" w:rsidRPr="00485417" w:rsidRDefault="000A4CE0" w:rsidP="000A4CE0">
      <w:pPr>
        <w:spacing w:line="480" w:lineRule="auto"/>
        <w:rPr>
          <w:rFonts w:cs="Helvetica"/>
        </w:rPr>
      </w:pPr>
      <w:r w:rsidRPr="00485417">
        <w:rPr>
          <w:rFonts w:cs="Helvetica"/>
        </w:rPr>
        <w:t>Department of Dermatology, Niigata Cancer Center</w:t>
      </w:r>
    </w:p>
    <w:p w:rsidR="000A4CE0" w:rsidRPr="00485417" w:rsidRDefault="000A4CE0" w:rsidP="000A4CE0">
      <w:pPr>
        <w:spacing w:line="480" w:lineRule="auto"/>
        <w:rPr>
          <w:rFonts w:cs="Helvetica"/>
        </w:rPr>
      </w:pPr>
      <w:r w:rsidRPr="00485417">
        <w:rPr>
          <w:rFonts w:cs="Helvetica"/>
        </w:rPr>
        <w:t>Department of Dermatology, University of Nagoya</w:t>
      </w:r>
    </w:p>
    <w:p w:rsidR="000A4CE0" w:rsidRPr="00485417" w:rsidRDefault="000A4CE0" w:rsidP="000A4CE0">
      <w:pPr>
        <w:spacing w:line="480" w:lineRule="auto"/>
        <w:rPr>
          <w:rFonts w:cs="Helvetica"/>
        </w:rPr>
      </w:pPr>
      <w:r w:rsidRPr="00485417">
        <w:rPr>
          <w:rFonts w:cs="Helvetica"/>
        </w:rPr>
        <w:t>Department of Dermatology, University of Kyushu</w:t>
      </w:r>
    </w:p>
    <w:p w:rsidR="000A4CE0" w:rsidRPr="00485417" w:rsidRDefault="000A4CE0" w:rsidP="000A4CE0">
      <w:pPr>
        <w:spacing w:line="480" w:lineRule="auto"/>
        <w:rPr>
          <w:rFonts w:cs="Helvetica"/>
        </w:rPr>
      </w:pPr>
      <w:r w:rsidRPr="00485417">
        <w:rPr>
          <w:rFonts w:cs="Helvetica"/>
        </w:rPr>
        <w:t>Department of Dermatology, Osaka City University</w:t>
      </w:r>
    </w:p>
    <w:p w:rsidR="000A4CE0" w:rsidRPr="00485417" w:rsidRDefault="000A4CE0" w:rsidP="000A4CE0">
      <w:pPr>
        <w:spacing w:line="480" w:lineRule="auto"/>
        <w:rPr>
          <w:rFonts w:cs="Helvetica"/>
        </w:rPr>
      </w:pPr>
      <w:r w:rsidRPr="00485417">
        <w:rPr>
          <w:rFonts w:cs="Helvetica"/>
        </w:rPr>
        <w:t>Department of Dermatology, Saitama Medical University International Medical Center</w:t>
      </w:r>
    </w:p>
    <w:p w:rsidR="000A4CE0" w:rsidRPr="00485417" w:rsidRDefault="000A4CE0" w:rsidP="000A4CE0">
      <w:pPr>
        <w:spacing w:line="480" w:lineRule="auto"/>
        <w:rPr>
          <w:rFonts w:cs="Helvetica"/>
        </w:rPr>
      </w:pPr>
      <w:r w:rsidRPr="00485417">
        <w:rPr>
          <w:rFonts w:cs="Helvetica"/>
        </w:rPr>
        <w:t>Department of Dermatology, Kyoto Prefectural University of Medicine</w:t>
      </w:r>
    </w:p>
    <w:p w:rsidR="000A4CE0" w:rsidRPr="00485417" w:rsidRDefault="000A4CE0" w:rsidP="000A4CE0">
      <w:pPr>
        <w:spacing w:line="480" w:lineRule="auto"/>
        <w:rPr>
          <w:rFonts w:cs="Helvetica"/>
        </w:rPr>
      </w:pPr>
      <w:r w:rsidRPr="00485417">
        <w:rPr>
          <w:rFonts w:cs="Helvetica"/>
        </w:rPr>
        <w:t>Department of Dermatology, Sapporo Medical University</w:t>
      </w:r>
    </w:p>
    <w:p w:rsidR="000A4CE0" w:rsidRPr="00485417" w:rsidRDefault="000A4CE0" w:rsidP="000A4CE0">
      <w:pPr>
        <w:spacing w:line="480" w:lineRule="auto"/>
        <w:rPr>
          <w:rFonts w:cs="Helvetica"/>
        </w:rPr>
      </w:pPr>
      <w:r w:rsidRPr="00485417">
        <w:rPr>
          <w:rFonts w:cs="Helvetica"/>
        </w:rPr>
        <w:t>Department of Dermatology, Kobe University</w:t>
      </w:r>
    </w:p>
    <w:p w:rsidR="000A4CE0" w:rsidRPr="00485417" w:rsidRDefault="000A4CE0" w:rsidP="000A4CE0">
      <w:pPr>
        <w:spacing w:line="480" w:lineRule="auto"/>
        <w:rPr>
          <w:rFonts w:cs="Helvetica"/>
        </w:rPr>
      </w:pPr>
      <w:r w:rsidRPr="00485417">
        <w:rPr>
          <w:rFonts w:cs="Helvetica"/>
        </w:rPr>
        <w:t>Department of Department of Dermatology and Plastic Surgery, Kumamoto University</w:t>
      </w:r>
    </w:p>
    <w:p w:rsidR="000A4CE0" w:rsidRPr="00485417" w:rsidRDefault="000A4CE0" w:rsidP="000A4CE0">
      <w:pPr>
        <w:spacing w:line="480" w:lineRule="auto"/>
        <w:rPr>
          <w:rFonts w:cs="Helvetica"/>
        </w:rPr>
      </w:pPr>
      <w:r w:rsidRPr="00485417">
        <w:rPr>
          <w:rFonts w:cs="Helvetica"/>
        </w:rPr>
        <w:t>Department of Dermatology, Asahikawa Medical University</w:t>
      </w:r>
    </w:p>
    <w:p w:rsidR="000A4CE0" w:rsidRPr="00485417" w:rsidRDefault="000A4CE0" w:rsidP="000A4CE0">
      <w:pPr>
        <w:spacing w:line="480" w:lineRule="auto"/>
        <w:rPr>
          <w:rFonts w:cs="Helvetica"/>
        </w:rPr>
      </w:pPr>
      <w:r w:rsidRPr="00485417">
        <w:rPr>
          <w:rFonts w:cs="Helvetica"/>
        </w:rPr>
        <w:t>Department of Dermatology, Nippon Medical School</w:t>
      </w:r>
    </w:p>
    <w:p w:rsidR="000A4CE0" w:rsidRPr="00485417" w:rsidRDefault="000A4CE0" w:rsidP="000A4CE0">
      <w:pPr>
        <w:spacing w:line="480" w:lineRule="auto"/>
        <w:rPr>
          <w:rFonts w:cs="Helvetica"/>
        </w:rPr>
      </w:pPr>
      <w:r w:rsidRPr="00485417">
        <w:rPr>
          <w:rFonts w:cs="Helvetica"/>
        </w:rPr>
        <w:t>Department of Dermatology, Okayama University Graduate School of Medicine</w:t>
      </w:r>
    </w:p>
    <w:p w:rsidR="000A4CE0" w:rsidRPr="00485417" w:rsidRDefault="000A4CE0" w:rsidP="000A4CE0">
      <w:pPr>
        <w:spacing w:line="480" w:lineRule="auto"/>
        <w:rPr>
          <w:rFonts w:cs="Helvetica"/>
        </w:rPr>
      </w:pPr>
      <w:r w:rsidRPr="00485417">
        <w:rPr>
          <w:rFonts w:cs="Helvetica"/>
        </w:rPr>
        <w:t xml:space="preserve">Department of Dermatology, Tohoku University Graduate School of Medicine </w:t>
      </w:r>
    </w:p>
    <w:p w:rsidR="000A4CE0" w:rsidRPr="00485417" w:rsidRDefault="000A4CE0" w:rsidP="000A4CE0">
      <w:pPr>
        <w:spacing w:line="480" w:lineRule="auto"/>
        <w:rPr>
          <w:rFonts w:cs="Helvetica"/>
        </w:rPr>
      </w:pPr>
      <w:r w:rsidRPr="00485417">
        <w:rPr>
          <w:rFonts w:cs="Helvetica"/>
        </w:rPr>
        <w:lastRenderedPageBreak/>
        <w:t>Department of Dermatologic Oncology, National Cancer Center Hospital</w:t>
      </w:r>
    </w:p>
    <w:p w:rsidR="000A4CE0" w:rsidRPr="00485417" w:rsidRDefault="000A4CE0" w:rsidP="000A4CE0">
      <w:pPr>
        <w:spacing w:line="480" w:lineRule="auto"/>
        <w:rPr>
          <w:rFonts w:cs="Helvetica"/>
        </w:rPr>
      </w:pPr>
      <w:r w:rsidRPr="00485417">
        <w:rPr>
          <w:rFonts w:cs="Helvetica"/>
        </w:rPr>
        <w:t>Department of Dermatology, University of Occupational Environment Health</w:t>
      </w:r>
    </w:p>
    <w:p w:rsidR="000A4CE0" w:rsidRPr="00485417" w:rsidRDefault="000A4CE0" w:rsidP="000A4CE0">
      <w:pPr>
        <w:spacing w:line="480" w:lineRule="auto"/>
        <w:rPr>
          <w:rFonts w:cs="Helvetica"/>
        </w:rPr>
      </w:pPr>
      <w:r w:rsidRPr="00485417">
        <w:rPr>
          <w:rFonts w:cs="Helvetica"/>
        </w:rPr>
        <w:t>Department of Plastic Surgery, University of Hokkaido</w:t>
      </w:r>
    </w:p>
    <w:p w:rsidR="000A4CE0" w:rsidRPr="00485417" w:rsidRDefault="000A4CE0" w:rsidP="000A4CE0">
      <w:pPr>
        <w:spacing w:line="480" w:lineRule="auto"/>
        <w:rPr>
          <w:rFonts w:cs="Helvetica"/>
        </w:rPr>
      </w:pPr>
      <w:r w:rsidRPr="00485417">
        <w:rPr>
          <w:rFonts w:cs="Helvetica"/>
        </w:rPr>
        <w:t>Department of Dermatology, Saitama Medical University</w:t>
      </w:r>
    </w:p>
    <w:p w:rsidR="000A4CE0" w:rsidRPr="00485417" w:rsidRDefault="000A4CE0" w:rsidP="000A4CE0">
      <w:pPr>
        <w:spacing w:line="480" w:lineRule="auto"/>
        <w:rPr>
          <w:rFonts w:cs="Helvetica"/>
        </w:rPr>
      </w:pPr>
      <w:r w:rsidRPr="00485417">
        <w:rPr>
          <w:rFonts w:cs="Helvetica"/>
        </w:rPr>
        <w:t>Department of Dermatology, University of Gifu</w:t>
      </w:r>
    </w:p>
    <w:p w:rsidR="000A4CE0" w:rsidRPr="00485417" w:rsidRDefault="000A4CE0" w:rsidP="000A4CE0">
      <w:pPr>
        <w:spacing w:line="480" w:lineRule="auto"/>
        <w:rPr>
          <w:rFonts w:cs="Helvetica"/>
        </w:rPr>
      </w:pPr>
      <w:r w:rsidRPr="00485417">
        <w:rPr>
          <w:rFonts w:cs="Helvetica"/>
        </w:rPr>
        <w:t>Department of Dermatology, Toyama Prefectural Central Hospital</w:t>
      </w:r>
    </w:p>
    <w:p w:rsidR="000A4CE0" w:rsidRPr="00485417" w:rsidRDefault="000A4CE0" w:rsidP="000A4CE0">
      <w:pPr>
        <w:spacing w:line="480" w:lineRule="auto"/>
        <w:rPr>
          <w:rFonts w:cs="Helvetica"/>
        </w:rPr>
      </w:pPr>
      <w:r w:rsidRPr="00485417">
        <w:rPr>
          <w:rFonts w:cs="Helvetica"/>
        </w:rPr>
        <w:t>Department of Dermatology, Fukuoka University</w:t>
      </w:r>
    </w:p>
    <w:p w:rsidR="000A4CE0" w:rsidRPr="00485417" w:rsidRDefault="000A4CE0" w:rsidP="000A4CE0">
      <w:pPr>
        <w:spacing w:line="480" w:lineRule="auto"/>
        <w:rPr>
          <w:rFonts w:cs="Helvetica"/>
        </w:rPr>
      </w:pPr>
      <w:r w:rsidRPr="00485417">
        <w:rPr>
          <w:rFonts w:cs="Helvetica"/>
        </w:rPr>
        <w:t>Department of Dermatology, Hamamatsu University School of Medicine</w:t>
      </w:r>
    </w:p>
    <w:p w:rsidR="000A4CE0" w:rsidRPr="00485417" w:rsidRDefault="000A4CE0" w:rsidP="000A4CE0">
      <w:pPr>
        <w:spacing w:line="480" w:lineRule="auto"/>
        <w:rPr>
          <w:rFonts w:cs="Helvetica"/>
        </w:rPr>
      </w:pPr>
      <w:r w:rsidRPr="00485417">
        <w:rPr>
          <w:rFonts w:cs="Helvetica"/>
        </w:rPr>
        <w:t>Department of Dermatology, Saitama Prefectural Cancer Center</w:t>
      </w:r>
    </w:p>
    <w:p w:rsidR="000A4CE0" w:rsidRPr="00485417" w:rsidRDefault="000A4CE0" w:rsidP="000A4CE0">
      <w:pPr>
        <w:spacing w:line="480" w:lineRule="auto"/>
        <w:rPr>
          <w:rFonts w:cs="Helvetica"/>
        </w:rPr>
      </w:pPr>
      <w:r w:rsidRPr="00485417">
        <w:rPr>
          <w:rFonts w:cs="Helvetica"/>
        </w:rPr>
        <w:t>Department of Dermatology, University of Tokyo</w:t>
      </w:r>
    </w:p>
    <w:p w:rsidR="00DA2BAD" w:rsidRDefault="000A4CE0" w:rsidP="000A4CE0">
      <w:pPr>
        <w:spacing w:line="480" w:lineRule="auto"/>
        <w:rPr>
          <w:rFonts w:cs="Helvetica"/>
        </w:rPr>
      </w:pPr>
      <w:r w:rsidRPr="00485417">
        <w:rPr>
          <w:rFonts w:cs="Helvetica"/>
        </w:rPr>
        <w:t xml:space="preserve">Department of Dermatology, </w:t>
      </w:r>
      <w:proofErr w:type="spellStart"/>
      <w:r w:rsidRPr="00485417">
        <w:rPr>
          <w:rFonts w:cs="Helvetica"/>
        </w:rPr>
        <w:t>Toranomon</w:t>
      </w:r>
      <w:proofErr w:type="spellEnd"/>
      <w:r w:rsidRPr="00485417">
        <w:rPr>
          <w:rFonts w:cs="Helvetica"/>
        </w:rPr>
        <w:t xml:space="preserve"> Hospital</w:t>
      </w:r>
      <w:r w:rsidR="00DA2BAD">
        <w:rPr>
          <w:rFonts w:cs="Helvetica"/>
        </w:rPr>
        <w:br w:type="page"/>
      </w:r>
    </w:p>
    <w:p w:rsidR="00DA2BAD" w:rsidRDefault="00DA2BAD" w:rsidP="00DA2BAD">
      <w:pPr>
        <w:rPr>
          <w:rFonts w:ascii="Century" w:eastAsia="Meiryo UI" w:hAnsi="Century" w:cs="Arial"/>
        </w:rPr>
      </w:pPr>
      <w:r>
        <w:rPr>
          <w:rFonts w:ascii="Century" w:eastAsia="Meiryo UI" w:hAnsi="Century" w:cs="Arial"/>
        </w:rPr>
        <w:lastRenderedPageBreak/>
        <w:t xml:space="preserve">Supplementary table </w:t>
      </w:r>
      <w:proofErr w:type="gramStart"/>
      <w:r>
        <w:rPr>
          <w:rFonts w:ascii="Century" w:eastAsia="Meiryo UI" w:hAnsi="Century" w:cs="Arial" w:hint="eastAsia"/>
        </w:rPr>
        <w:t>2</w:t>
      </w:r>
      <w:r>
        <w:rPr>
          <w:rFonts w:ascii="Century" w:eastAsia="Meiryo UI" w:hAnsi="Century" w:cs="Arial"/>
        </w:rPr>
        <w:t xml:space="preserve">  The</w:t>
      </w:r>
      <w:proofErr w:type="gramEnd"/>
      <w:r>
        <w:rPr>
          <w:rFonts w:ascii="Century" w:eastAsia="Meiryo UI" w:hAnsi="Century" w:cs="Arial"/>
        </w:rPr>
        <w:t xml:space="preserve"> information collected in the survey</w:t>
      </w:r>
    </w:p>
    <w:p w:rsidR="00DA2BAD" w:rsidRDefault="00DA2BAD" w:rsidP="00DA2BAD">
      <w:pPr>
        <w:rPr>
          <w:rFonts w:ascii="Century" w:eastAsia="Meiryo UI" w:hAnsi="Century" w:cs="Arial"/>
        </w:rPr>
      </w:pPr>
    </w:p>
    <w:tbl>
      <w:tblPr>
        <w:tblStyle w:val="a3"/>
        <w:tblW w:w="0" w:type="auto"/>
        <w:tblInd w:w="0" w:type="dxa"/>
        <w:tblLook w:val="04A0" w:firstRow="1" w:lastRow="0" w:firstColumn="1" w:lastColumn="0" w:noHBand="0" w:noVBand="1"/>
      </w:tblPr>
      <w:tblGrid>
        <w:gridCol w:w="1696"/>
        <w:gridCol w:w="2268"/>
        <w:gridCol w:w="1344"/>
        <w:gridCol w:w="1062"/>
        <w:gridCol w:w="2124"/>
      </w:tblGrid>
      <w:tr w:rsidR="00DA2BAD" w:rsidTr="00DA2BAD">
        <w:tc>
          <w:tcPr>
            <w:tcW w:w="169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DA2BAD" w:rsidRDefault="00DA2BAD">
            <w:pPr>
              <w:jc w:val="center"/>
              <w:rPr>
                <w:rFonts w:ascii="Century" w:eastAsia="Meiryo UI" w:hAnsi="Century" w:cs="Arial"/>
              </w:rPr>
            </w:pPr>
            <w:r>
              <w:rPr>
                <w:rFonts w:ascii="Century" w:eastAsia="Meiryo UI" w:hAnsi="Century" w:cs="Arial"/>
              </w:rPr>
              <w:t>Category</w:t>
            </w:r>
          </w:p>
        </w:tc>
        <w:tc>
          <w:tcPr>
            <w:tcW w:w="6798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BAD" w:rsidRDefault="00DA2BAD">
            <w:pPr>
              <w:jc w:val="center"/>
              <w:rPr>
                <w:rFonts w:ascii="Century" w:eastAsia="Meiryo UI" w:hAnsi="Century" w:cs="Arial"/>
              </w:rPr>
            </w:pPr>
            <w:r>
              <w:rPr>
                <w:rFonts w:ascii="Century" w:eastAsia="Meiryo UI" w:hAnsi="Century" w:cs="Arial"/>
              </w:rPr>
              <w:t>Items</w:t>
            </w:r>
          </w:p>
        </w:tc>
      </w:tr>
      <w:tr w:rsidR="00DA2BAD" w:rsidTr="00DA2BAD">
        <w:tc>
          <w:tcPr>
            <w:tcW w:w="1696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DA2BAD" w:rsidRDefault="00DA2BAD">
            <w:pPr>
              <w:jc w:val="center"/>
              <w:rPr>
                <w:rFonts w:ascii="Century" w:eastAsia="Meiryo UI" w:hAnsi="Century" w:cs="Arial"/>
              </w:rPr>
            </w:pPr>
            <w:r>
              <w:rPr>
                <w:rFonts w:ascii="Century" w:eastAsia="Meiryo UI" w:hAnsi="Century" w:cs="Arial"/>
              </w:rPr>
              <w:t>Background data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BAD" w:rsidRDefault="00DA2BAD">
            <w:pPr>
              <w:jc w:val="center"/>
              <w:rPr>
                <w:rFonts w:ascii="Century" w:eastAsia="Meiryo UI" w:hAnsi="Century" w:cs="Arial"/>
              </w:rPr>
            </w:pPr>
            <w:r>
              <w:rPr>
                <w:rFonts w:ascii="Century" w:eastAsia="Meiryo UI" w:hAnsi="Century" w:cs="Arial"/>
              </w:rPr>
              <w:t>Age</w:t>
            </w:r>
          </w:p>
        </w:tc>
        <w:tc>
          <w:tcPr>
            <w:tcW w:w="2406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BAD" w:rsidRDefault="00DA2BAD">
            <w:pPr>
              <w:jc w:val="center"/>
              <w:rPr>
                <w:rFonts w:ascii="Century" w:eastAsia="Meiryo UI" w:hAnsi="Century" w:cs="Arial"/>
              </w:rPr>
            </w:pPr>
            <w:r>
              <w:rPr>
                <w:rFonts w:ascii="Century" w:eastAsia="Meiryo UI" w:hAnsi="Century" w:cs="Arial"/>
              </w:rPr>
              <w:t>Sex</w:t>
            </w:r>
          </w:p>
        </w:tc>
        <w:tc>
          <w:tcPr>
            <w:tcW w:w="212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BAD" w:rsidRDefault="00DA2BAD">
            <w:pPr>
              <w:jc w:val="center"/>
              <w:rPr>
                <w:rFonts w:ascii="Century" w:eastAsia="Meiryo UI" w:hAnsi="Century" w:cs="Arial"/>
              </w:rPr>
            </w:pPr>
            <w:r>
              <w:rPr>
                <w:rFonts w:ascii="Century" w:eastAsia="Meiryo UI" w:hAnsi="Century" w:cs="Arial"/>
              </w:rPr>
              <w:t>Date of admission</w:t>
            </w:r>
          </w:p>
        </w:tc>
      </w:tr>
      <w:tr w:rsidR="00DA2BAD" w:rsidTr="00DA2BAD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DA2BAD" w:rsidRDefault="00DA2BAD">
            <w:pPr>
              <w:widowControl/>
              <w:jc w:val="left"/>
              <w:rPr>
                <w:rFonts w:ascii="Century" w:eastAsia="Meiryo UI" w:hAnsi="Century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BAD" w:rsidRDefault="00DA2BAD">
            <w:pPr>
              <w:jc w:val="center"/>
              <w:rPr>
                <w:rFonts w:ascii="Century" w:eastAsia="Meiryo UI" w:hAnsi="Century" w:cs="Arial"/>
              </w:rPr>
            </w:pPr>
            <w:r>
              <w:rPr>
                <w:rFonts w:ascii="Century" w:eastAsia="Meiryo UI" w:hAnsi="Century" w:cs="Arial"/>
              </w:rPr>
              <w:t>Pregnancy</w:t>
            </w:r>
          </w:p>
        </w:tc>
        <w:tc>
          <w:tcPr>
            <w:tcW w:w="24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BAD" w:rsidRDefault="00DA2BAD">
            <w:pPr>
              <w:jc w:val="center"/>
              <w:rPr>
                <w:rFonts w:ascii="Century" w:eastAsia="Meiryo UI" w:hAnsi="Century" w:cs="Arial"/>
              </w:rPr>
            </w:pPr>
            <w:r>
              <w:rPr>
                <w:rFonts w:ascii="Century" w:eastAsia="Meiryo UI" w:hAnsi="Century" w:cs="Arial"/>
              </w:rPr>
              <w:t>Skin type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BAD" w:rsidRDefault="00DA2BAD">
            <w:pPr>
              <w:jc w:val="center"/>
              <w:rPr>
                <w:rFonts w:ascii="Century" w:eastAsia="Meiryo UI" w:hAnsi="Century" w:cs="Arial"/>
              </w:rPr>
            </w:pPr>
            <w:r>
              <w:rPr>
                <w:rFonts w:ascii="Century" w:eastAsia="Meiryo UI" w:hAnsi="Century" w:cs="Arial"/>
              </w:rPr>
              <w:t>Other malignancy</w:t>
            </w:r>
          </w:p>
        </w:tc>
      </w:tr>
      <w:tr w:rsidR="00DA2BAD" w:rsidTr="00DA2BAD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DA2BAD" w:rsidRDefault="00DA2BAD">
            <w:pPr>
              <w:widowControl/>
              <w:jc w:val="left"/>
              <w:rPr>
                <w:rFonts w:ascii="Century" w:eastAsia="Meiryo UI" w:hAnsi="Century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DA2BAD" w:rsidRDefault="00DA2BAD">
            <w:pPr>
              <w:jc w:val="center"/>
              <w:rPr>
                <w:rFonts w:ascii="Century" w:eastAsia="Meiryo UI" w:hAnsi="Century" w:cs="Arial"/>
              </w:rPr>
            </w:pPr>
            <w:r>
              <w:rPr>
                <w:rFonts w:ascii="Century" w:eastAsia="Meiryo UI" w:hAnsi="Century" w:cs="Arial"/>
              </w:rPr>
              <w:t>Familial history</w:t>
            </w:r>
          </w:p>
        </w:tc>
        <w:tc>
          <w:tcPr>
            <w:tcW w:w="4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BAD" w:rsidRDefault="00DA2BAD">
            <w:pPr>
              <w:jc w:val="center"/>
              <w:rPr>
                <w:rFonts w:ascii="Century" w:eastAsia="Meiryo UI" w:hAnsi="Century" w:cs="Arial"/>
              </w:rPr>
            </w:pPr>
            <w:r>
              <w:rPr>
                <w:rFonts w:ascii="Century" w:eastAsia="Meiryo UI" w:hAnsi="Century" w:cs="Arial"/>
              </w:rPr>
              <w:t>Onset to admission</w:t>
            </w:r>
          </w:p>
        </w:tc>
      </w:tr>
      <w:tr w:rsidR="00DA2BAD" w:rsidTr="00DA2BAD">
        <w:tc>
          <w:tcPr>
            <w:tcW w:w="1696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DA2BAD" w:rsidRDefault="00DA2BAD">
            <w:pPr>
              <w:jc w:val="center"/>
              <w:rPr>
                <w:rFonts w:ascii="Century" w:eastAsia="Meiryo UI" w:hAnsi="Century" w:cs="Arial"/>
              </w:rPr>
            </w:pPr>
            <w:r>
              <w:rPr>
                <w:rFonts w:ascii="Century" w:eastAsia="Meiryo UI" w:hAnsi="Century" w:cs="Arial"/>
              </w:rPr>
              <w:t>Primary tumor data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BAD" w:rsidRDefault="00DA2BAD">
            <w:pPr>
              <w:jc w:val="center"/>
              <w:rPr>
                <w:rFonts w:ascii="Century" w:eastAsia="Meiryo UI" w:hAnsi="Century" w:cs="Arial"/>
              </w:rPr>
            </w:pPr>
            <w:r>
              <w:rPr>
                <w:rFonts w:ascii="Century" w:eastAsia="Meiryo UI" w:hAnsi="Century" w:cs="Arial"/>
              </w:rPr>
              <w:t>Site</w:t>
            </w:r>
          </w:p>
        </w:tc>
        <w:tc>
          <w:tcPr>
            <w:tcW w:w="2406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BAD" w:rsidRDefault="00DA2BAD">
            <w:pPr>
              <w:jc w:val="center"/>
              <w:rPr>
                <w:rFonts w:ascii="Century" w:eastAsia="Meiryo UI" w:hAnsi="Century" w:cs="Arial"/>
              </w:rPr>
            </w:pPr>
            <w:r>
              <w:rPr>
                <w:rFonts w:ascii="Century" w:eastAsia="Meiryo UI" w:hAnsi="Century" w:cs="Arial"/>
              </w:rPr>
              <w:t>Size</w:t>
            </w:r>
          </w:p>
        </w:tc>
        <w:tc>
          <w:tcPr>
            <w:tcW w:w="212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BAD" w:rsidRDefault="00DA2BAD">
            <w:pPr>
              <w:jc w:val="center"/>
              <w:rPr>
                <w:rFonts w:ascii="Century" w:eastAsia="Meiryo UI" w:hAnsi="Century" w:cs="Arial"/>
              </w:rPr>
            </w:pPr>
            <w:r>
              <w:rPr>
                <w:rFonts w:ascii="Century" w:eastAsia="Meiryo UI" w:hAnsi="Century" w:cs="Arial"/>
              </w:rPr>
              <w:t>Clinical type</w:t>
            </w:r>
          </w:p>
        </w:tc>
      </w:tr>
      <w:tr w:rsidR="00DA2BAD" w:rsidTr="00DA2BAD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DA2BAD" w:rsidRDefault="00DA2BAD">
            <w:pPr>
              <w:widowControl/>
              <w:jc w:val="left"/>
              <w:rPr>
                <w:rFonts w:ascii="Century" w:eastAsia="Meiryo UI" w:hAnsi="Century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BAD" w:rsidRDefault="00DA2BAD">
            <w:pPr>
              <w:jc w:val="center"/>
              <w:rPr>
                <w:rFonts w:ascii="Century" w:eastAsia="Meiryo UI" w:hAnsi="Century" w:cs="Arial"/>
              </w:rPr>
            </w:pPr>
            <w:r>
              <w:rPr>
                <w:rFonts w:ascii="Century" w:eastAsia="Meiryo UI" w:hAnsi="Century" w:cs="Arial"/>
              </w:rPr>
              <w:t>Ulceration</w:t>
            </w:r>
          </w:p>
        </w:tc>
        <w:tc>
          <w:tcPr>
            <w:tcW w:w="24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BAD" w:rsidRDefault="00DA2BAD">
            <w:pPr>
              <w:jc w:val="center"/>
              <w:rPr>
                <w:rFonts w:ascii="Century" w:eastAsia="Meiryo UI" w:hAnsi="Century" w:cs="Arial"/>
              </w:rPr>
            </w:pPr>
            <w:r>
              <w:rPr>
                <w:rFonts w:ascii="Century" w:eastAsia="Meiryo UI" w:hAnsi="Century" w:cs="Arial"/>
              </w:rPr>
              <w:t>Regression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BAD" w:rsidRDefault="00DA2BAD">
            <w:pPr>
              <w:jc w:val="center"/>
              <w:rPr>
                <w:rFonts w:ascii="Century" w:eastAsia="Meiryo UI" w:hAnsi="Century" w:cs="Arial"/>
              </w:rPr>
            </w:pPr>
            <w:r>
              <w:rPr>
                <w:rFonts w:ascii="Century" w:eastAsia="Meiryo UI" w:hAnsi="Century" w:cs="Arial"/>
              </w:rPr>
              <w:t>Clark classification</w:t>
            </w:r>
          </w:p>
        </w:tc>
      </w:tr>
      <w:tr w:rsidR="00DA2BAD" w:rsidTr="00DA2BAD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DA2BAD" w:rsidRDefault="00DA2BAD">
            <w:pPr>
              <w:widowControl/>
              <w:jc w:val="left"/>
              <w:rPr>
                <w:rFonts w:ascii="Century" w:eastAsia="Meiryo UI" w:hAnsi="Century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DA2BAD" w:rsidRDefault="00DA2BAD">
            <w:pPr>
              <w:jc w:val="center"/>
              <w:rPr>
                <w:rFonts w:ascii="Century" w:eastAsia="Meiryo UI" w:hAnsi="Century" w:cs="Arial"/>
              </w:rPr>
            </w:pPr>
            <w:r>
              <w:rPr>
                <w:rFonts w:ascii="Century" w:eastAsia="Meiryo UI" w:hAnsi="Century" w:cs="Arial"/>
              </w:rPr>
              <w:t>Breslow thickness</w:t>
            </w:r>
          </w:p>
        </w:tc>
        <w:tc>
          <w:tcPr>
            <w:tcW w:w="2406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DA2BAD" w:rsidRDefault="00DA2BAD">
            <w:pPr>
              <w:jc w:val="center"/>
              <w:rPr>
                <w:rFonts w:ascii="Century" w:eastAsia="Meiryo UI" w:hAnsi="Century" w:cs="Arial"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DA2BAD" w:rsidRDefault="00DA2BAD">
            <w:pPr>
              <w:jc w:val="center"/>
              <w:rPr>
                <w:rFonts w:ascii="Century" w:eastAsia="Meiryo UI" w:hAnsi="Century" w:cs="Arial"/>
              </w:rPr>
            </w:pPr>
          </w:p>
        </w:tc>
      </w:tr>
      <w:tr w:rsidR="00DA2BAD" w:rsidTr="00DA2BAD">
        <w:tc>
          <w:tcPr>
            <w:tcW w:w="1696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DA2BAD" w:rsidRDefault="00DA2BAD">
            <w:pPr>
              <w:jc w:val="center"/>
              <w:rPr>
                <w:rFonts w:ascii="Century" w:eastAsia="Meiryo UI" w:hAnsi="Century" w:cs="Arial"/>
              </w:rPr>
            </w:pPr>
            <w:r>
              <w:rPr>
                <w:rFonts w:ascii="Century" w:eastAsia="Meiryo UI" w:hAnsi="Century" w:cs="Arial"/>
              </w:rPr>
              <w:t>Lymph node (LN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BAD" w:rsidRDefault="00DA2BAD">
            <w:pPr>
              <w:jc w:val="center"/>
              <w:rPr>
                <w:rFonts w:ascii="Century" w:eastAsia="Meiryo UI" w:hAnsi="Century" w:cs="Arial"/>
              </w:rPr>
            </w:pPr>
            <w:r>
              <w:rPr>
                <w:rFonts w:ascii="Century" w:eastAsia="Meiryo UI" w:hAnsi="Century" w:cs="Arial"/>
              </w:rPr>
              <w:t>Sentinel LN</w:t>
            </w:r>
          </w:p>
        </w:tc>
        <w:tc>
          <w:tcPr>
            <w:tcW w:w="2406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BAD" w:rsidRDefault="00DA2BAD">
            <w:pPr>
              <w:jc w:val="center"/>
              <w:rPr>
                <w:rFonts w:ascii="Century" w:eastAsia="Meiryo UI" w:hAnsi="Century" w:cs="Arial"/>
              </w:rPr>
            </w:pPr>
            <w:r>
              <w:rPr>
                <w:rFonts w:ascii="Century" w:eastAsia="Meiryo UI" w:hAnsi="Century" w:cs="Arial"/>
              </w:rPr>
              <w:t>LN dissection</w:t>
            </w:r>
          </w:p>
        </w:tc>
        <w:tc>
          <w:tcPr>
            <w:tcW w:w="212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BAD" w:rsidRDefault="00DA2BAD">
            <w:pPr>
              <w:jc w:val="center"/>
              <w:rPr>
                <w:rFonts w:ascii="Century" w:eastAsia="Meiryo UI" w:hAnsi="Century" w:cs="Arial"/>
              </w:rPr>
            </w:pPr>
            <w:r>
              <w:rPr>
                <w:rFonts w:ascii="Century" w:eastAsia="Meiryo UI" w:hAnsi="Century" w:cs="Arial"/>
              </w:rPr>
              <w:t>Satellite</w:t>
            </w:r>
          </w:p>
        </w:tc>
      </w:tr>
      <w:tr w:rsidR="00DA2BAD" w:rsidTr="00DA2BAD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DA2BAD" w:rsidRDefault="00DA2BAD">
            <w:pPr>
              <w:widowControl/>
              <w:jc w:val="left"/>
              <w:rPr>
                <w:rFonts w:ascii="Century" w:eastAsia="Meiryo UI" w:hAnsi="Century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DA2BAD" w:rsidRDefault="00DA2BAD">
            <w:pPr>
              <w:jc w:val="center"/>
              <w:rPr>
                <w:rFonts w:ascii="Century" w:eastAsia="Meiryo UI" w:hAnsi="Century" w:cs="Arial"/>
              </w:rPr>
            </w:pPr>
            <w:r>
              <w:rPr>
                <w:rFonts w:ascii="Century" w:eastAsia="Meiryo UI" w:hAnsi="Century" w:cs="Arial"/>
              </w:rPr>
              <w:t>In-transit</w:t>
            </w:r>
          </w:p>
        </w:tc>
        <w:tc>
          <w:tcPr>
            <w:tcW w:w="4530" w:type="dxa"/>
            <w:gridSpan w:val="3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DA2BAD" w:rsidRDefault="00DA2BAD">
            <w:pPr>
              <w:jc w:val="center"/>
              <w:rPr>
                <w:rFonts w:ascii="Century" w:eastAsia="Meiryo UI" w:hAnsi="Century" w:cs="Arial"/>
              </w:rPr>
            </w:pPr>
            <w:r>
              <w:rPr>
                <w:rFonts w:ascii="Century" w:eastAsia="Meiryo UI" w:hAnsi="Century" w:cs="Arial"/>
              </w:rPr>
              <w:t>Number of nodes with metastasis</w:t>
            </w:r>
          </w:p>
        </w:tc>
      </w:tr>
      <w:tr w:rsidR="00DA2BAD" w:rsidTr="00DA2BAD">
        <w:tc>
          <w:tcPr>
            <w:tcW w:w="169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DA2BAD" w:rsidRDefault="00DA2BAD">
            <w:pPr>
              <w:jc w:val="center"/>
              <w:rPr>
                <w:rFonts w:ascii="Century" w:eastAsia="Meiryo UI" w:hAnsi="Century" w:cs="Arial"/>
              </w:rPr>
            </w:pPr>
            <w:r>
              <w:rPr>
                <w:rFonts w:ascii="Century" w:eastAsia="Meiryo UI" w:hAnsi="Century" w:cs="Arial"/>
              </w:rPr>
              <w:t>Others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DA2BAD" w:rsidRDefault="00DA2BAD">
            <w:pPr>
              <w:jc w:val="center"/>
              <w:rPr>
                <w:rFonts w:ascii="Century" w:eastAsia="Meiryo UI" w:hAnsi="Century" w:cs="Arial"/>
              </w:rPr>
            </w:pPr>
            <w:r>
              <w:rPr>
                <w:rFonts w:ascii="Century" w:eastAsia="Meiryo UI" w:hAnsi="Century" w:cs="Arial"/>
              </w:rPr>
              <w:t>LDH level</w:t>
            </w:r>
          </w:p>
        </w:tc>
        <w:tc>
          <w:tcPr>
            <w:tcW w:w="2406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DA2BAD" w:rsidRDefault="00DA2BAD">
            <w:pPr>
              <w:jc w:val="center"/>
              <w:rPr>
                <w:rFonts w:ascii="Century" w:eastAsia="Meiryo UI" w:hAnsi="Century" w:cs="Arial"/>
              </w:rPr>
            </w:pPr>
          </w:p>
        </w:tc>
        <w:tc>
          <w:tcPr>
            <w:tcW w:w="212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DA2BAD" w:rsidRDefault="00DA2BAD">
            <w:pPr>
              <w:jc w:val="center"/>
              <w:rPr>
                <w:rFonts w:ascii="Century" w:eastAsia="Meiryo UI" w:hAnsi="Century" w:cs="Arial"/>
              </w:rPr>
            </w:pPr>
          </w:p>
        </w:tc>
      </w:tr>
      <w:tr w:rsidR="00DA2BAD" w:rsidTr="00DA2BAD">
        <w:tc>
          <w:tcPr>
            <w:tcW w:w="169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DA2BAD" w:rsidRDefault="00DA2BAD">
            <w:pPr>
              <w:jc w:val="center"/>
              <w:rPr>
                <w:rFonts w:ascii="Century" w:eastAsia="Meiryo UI" w:hAnsi="Century" w:cs="Arial"/>
              </w:rPr>
            </w:pPr>
            <w:r>
              <w:rPr>
                <w:rFonts w:ascii="Century" w:eastAsia="Meiryo UI" w:hAnsi="Century" w:cs="Arial"/>
              </w:rPr>
              <w:t>TNM status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DA2BAD" w:rsidRDefault="00DA2BAD">
            <w:pPr>
              <w:jc w:val="center"/>
              <w:rPr>
                <w:rFonts w:ascii="Century" w:eastAsia="Meiryo UI" w:hAnsi="Century" w:cs="Arial"/>
              </w:rPr>
            </w:pPr>
            <w:r>
              <w:rPr>
                <w:rFonts w:ascii="Century" w:eastAsia="Meiryo UI" w:hAnsi="Century" w:cs="Arial"/>
              </w:rPr>
              <w:t>T classification</w:t>
            </w:r>
          </w:p>
        </w:tc>
        <w:tc>
          <w:tcPr>
            <w:tcW w:w="2406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DA2BAD" w:rsidRDefault="00DA2BAD">
            <w:pPr>
              <w:jc w:val="center"/>
              <w:rPr>
                <w:rFonts w:ascii="Century" w:eastAsia="Meiryo UI" w:hAnsi="Century" w:cs="Arial"/>
              </w:rPr>
            </w:pPr>
            <w:r>
              <w:rPr>
                <w:rFonts w:ascii="Century" w:eastAsia="Meiryo UI" w:hAnsi="Century" w:cs="Arial"/>
              </w:rPr>
              <w:t>N classification</w:t>
            </w:r>
          </w:p>
        </w:tc>
        <w:tc>
          <w:tcPr>
            <w:tcW w:w="212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DA2BAD" w:rsidRDefault="00DA2BAD">
            <w:pPr>
              <w:jc w:val="center"/>
              <w:rPr>
                <w:rFonts w:ascii="Century" w:eastAsia="Meiryo UI" w:hAnsi="Century" w:cs="Arial"/>
              </w:rPr>
            </w:pPr>
            <w:r>
              <w:rPr>
                <w:rFonts w:ascii="Century" w:eastAsia="Meiryo UI" w:hAnsi="Century" w:cs="Arial"/>
              </w:rPr>
              <w:t>M classification</w:t>
            </w:r>
          </w:p>
        </w:tc>
      </w:tr>
      <w:tr w:rsidR="00DA2BAD" w:rsidTr="00DA2BAD">
        <w:tc>
          <w:tcPr>
            <w:tcW w:w="1696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DA2BAD" w:rsidRDefault="00DA2BAD">
            <w:pPr>
              <w:jc w:val="center"/>
              <w:rPr>
                <w:rFonts w:ascii="Century" w:eastAsia="Meiryo UI" w:hAnsi="Century" w:cs="Arial"/>
              </w:rPr>
            </w:pPr>
            <w:r>
              <w:rPr>
                <w:rFonts w:ascii="Century" w:eastAsia="Meiryo UI" w:hAnsi="Century" w:cs="Arial"/>
              </w:rPr>
              <w:t>Primary therapy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BAD" w:rsidRDefault="00DA2BAD">
            <w:pPr>
              <w:jc w:val="center"/>
              <w:rPr>
                <w:rFonts w:ascii="Century" w:eastAsia="Meiryo UI" w:hAnsi="Century" w:cs="Arial"/>
              </w:rPr>
            </w:pPr>
            <w:r>
              <w:rPr>
                <w:rFonts w:ascii="Century" w:eastAsia="Meiryo UI" w:hAnsi="Century" w:cs="Arial"/>
              </w:rPr>
              <w:t>Surgical margin</w:t>
            </w:r>
          </w:p>
        </w:tc>
        <w:tc>
          <w:tcPr>
            <w:tcW w:w="2406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BAD" w:rsidRDefault="00DA2BAD">
            <w:pPr>
              <w:jc w:val="center"/>
              <w:rPr>
                <w:rFonts w:ascii="Century" w:eastAsia="Meiryo UI" w:hAnsi="Century" w:cs="Arial"/>
              </w:rPr>
            </w:pPr>
            <w:r>
              <w:rPr>
                <w:rFonts w:ascii="Century" w:eastAsia="Meiryo UI" w:hAnsi="Century" w:cs="Arial"/>
              </w:rPr>
              <w:t>Adjuvant therapy</w:t>
            </w:r>
          </w:p>
        </w:tc>
        <w:tc>
          <w:tcPr>
            <w:tcW w:w="212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BAD" w:rsidRDefault="00DA2BAD">
            <w:pPr>
              <w:jc w:val="center"/>
              <w:rPr>
                <w:rFonts w:ascii="Century" w:eastAsia="Meiryo UI" w:hAnsi="Century" w:cs="Arial"/>
              </w:rPr>
            </w:pPr>
            <w:r>
              <w:rPr>
                <w:rFonts w:ascii="Century" w:eastAsia="Meiryo UI" w:hAnsi="Century" w:cs="Arial"/>
              </w:rPr>
              <w:t>Radiotherapy</w:t>
            </w:r>
          </w:p>
        </w:tc>
      </w:tr>
      <w:tr w:rsidR="00DA2BAD" w:rsidTr="00DA2BAD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DA2BAD" w:rsidRDefault="00DA2BAD">
            <w:pPr>
              <w:widowControl/>
              <w:jc w:val="left"/>
              <w:rPr>
                <w:rFonts w:ascii="Century" w:eastAsia="Meiryo UI" w:hAnsi="Century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DA2BAD" w:rsidRDefault="00DA2BAD">
            <w:pPr>
              <w:jc w:val="center"/>
              <w:rPr>
                <w:rFonts w:ascii="Century" w:eastAsia="Meiryo UI" w:hAnsi="Century" w:cs="Arial"/>
              </w:rPr>
            </w:pPr>
            <w:r>
              <w:rPr>
                <w:rFonts w:ascii="Century" w:eastAsia="Meiryo UI" w:hAnsi="Century" w:cs="Arial"/>
              </w:rPr>
              <w:t>Chemotherapy</w:t>
            </w:r>
          </w:p>
        </w:tc>
        <w:tc>
          <w:tcPr>
            <w:tcW w:w="2406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DA2BAD" w:rsidRDefault="00DA2BAD">
            <w:pPr>
              <w:jc w:val="center"/>
              <w:rPr>
                <w:rFonts w:ascii="Century" w:eastAsia="Meiryo UI" w:hAnsi="Century" w:cs="Arial"/>
              </w:rPr>
            </w:pPr>
            <w:r>
              <w:rPr>
                <w:rFonts w:ascii="Century" w:eastAsia="Meiryo UI" w:hAnsi="Century" w:cs="Arial"/>
              </w:rPr>
              <w:t>Immunotherapy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DA2BAD" w:rsidRDefault="00DA2BAD">
            <w:pPr>
              <w:jc w:val="center"/>
              <w:rPr>
                <w:rFonts w:ascii="Century" w:eastAsia="Meiryo UI" w:hAnsi="Century" w:cs="Arial"/>
              </w:rPr>
            </w:pPr>
          </w:p>
        </w:tc>
      </w:tr>
      <w:tr w:rsidR="00DA2BAD" w:rsidTr="00DA2BAD">
        <w:tc>
          <w:tcPr>
            <w:tcW w:w="1696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DA2BAD" w:rsidRDefault="00DA2BAD">
            <w:pPr>
              <w:jc w:val="center"/>
              <w:rPr>
                <w:rFonts w:ascii="Century" w:eastAsia="Meiryo UI" w:hAnsi="Century" w:cs="Arial"/>
              </w:rPr>
            </w:pPr>
            <w:r>
              <w:rPr>
                <w:rFonts w:ascii="Century" w:eastAsia="Meiryo UI" w:hAnsi="Century" w:cs="Arial"/>
              </w:rPr>
              <w:t>Follow up data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BAD" w:rsidRDefault="00DA2BAD">
            <w:pPr>
              <w:jc w:val="center"/>
              <w:rPr>
                <w:rFonts w:ascii="Century" w:eastAsia="Meiryo UI" w:hAnsi="Century" w:cs="Arial"/>
              </w:rPr>
            </w:pPr>
            <w:r>
              <w:rPr>
                <w:rFonts w:ascii="Century" w:eastAsia="Meiryo UI" w:hAnsi="Century" w:cs="Arial"/>
              </w:rPr>
              <w:t>Recurrence</w:t>
            </w:r>
          </w:p>
        </w:tc>
        <w:tc>
          <w:tcPr>
            <w:tcW w:w="2406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BAD" w:rsidRDefault="00DA2BAD">
            <w:pPr>
              <w:jc w:val="center"/>
              <w:rPr>
                <w:rFonts w:ascii="Century" w:eastAsia="Meiryo UI" w:hAnsi="Century" w:cs="Arial"/>
              </w:rPr>
            </w:pPr>
            <w:r>
              <w:rPr>
                <w:rFonts w:ascii="Century" w:eastAsia="Meiryo UI" w:hAnsi="Century" w:cs="Arial"/>
              </w:rPr>
              <w:t>Date of recurrence</w:t>
            </w:r>
          </w:p>
        </w:tc>
        <w:tc>
          <w:tcPr>
            <w:tcW w:w="212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BAD" w:rsidRDefault="00DA2BAD">
            <w:pPr>
              <w:jc w:val="center"/>
              <w:rPr>
                <w:rFonts w:ascii="Century" w:eastAsia="Meiryo UI" w:hAnsi="Century" w:cs="Arial"/>
              </w:rPr>
            </w:pPr>
            <w:r>
              <w:rPr>
                <w:rFonts w:ascii="Century" w:eastAsia="Meiryo UI" w:hAnsi="Century" w:cs="Arial"/>
              </w:rPr>
              <w:t>Outcome</w:t>
            </w:r>
          </w:p>
        </w:tc>
      </w:tr>
      <w:tr w:rsidR="00DA2BAD" w:rsidTr="00DA2BAD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DA2BAD" w:rsidRDefault="00DA2BAD">
            <w:pPr>
              <w:widowControl/>
              <w:jc w:val="left"/>
              <w:rPr>
                <w:rFonts w:ascii="Century" w:eastAsia="Meiryo UI" w:hAnsi="Century" w:cs="Arial"/>
              </w:rPr>
            </w:pPr>
          </w:p>
        </w:tc>
        <w:tc>
          <w:tcPr>
            <w:tcW w:w="3612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DA2BAD" w:rsidRDefault="00DA2BAD">
            <w:pPr>
              <w:jc w:val="center"/>
              <w:rPr>
                <w:rFonts w:ascii="Century" w:eastAsia="Meiryo UI" w:hAnsi="Century" w:cs="Arial"/>
              </w:rPr>
            </w:pPr>
            <w:r>
              <w:rPr>
                <w:rFonts w:ascii="Century" w:eastAsia="Meiryo UI" w:hAnsi="Century" w:cs="Arial"/>
              </w:rPr>
              <w:t>Date of last follow up</w:t>
            </w:r>
          </w:p>
        </w:tc>
        <w:tc>
          <w:tcPr>
            <w:tcW w:w="3186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DA2BAD" w:rsidRDefault="00DA2BAD">
            <w:pPr>
              <w:jc w:val="center"/>
              <w:rPr>
                <w:rFonts w:ascii="Century" w:eastAsia="Meiryo UI" w:hAnsi="Century" w:cs="Arial"/>
              </w:rPr>
            </w:pPr>
            <w:r>
              <w:rPr>
                <w:rFonts w:ascii="Century" w:eastAsia="Meiryo UI" w:hAnsi="Century" w:cs="Arial"/>
              </w:rPr>
              <w:t>Treatment for recurrence</w:t>
            </w:r>
          </w:p>
        </w:tc>
      </w:tr>
    </w:tbl>
    <w:p w:rsidR="00DA2BAD" w:rsidRDefault="00DA2BAD" w:rsidP="00DA2BAD">
      <w:pPr>
        <w:rPr>
          <w:rFonts w:ascii="Century" w:eastAsia="Meiryo UI" w:hAnsi="Century" w:cs="Arial"/>
          <w:color w:val="000000" w:themeColor="text1"/>
        </w:rPr>
      </w:pPr>
    </w:p>
    <w:p w:rsidR="000A4CE0" w:rsidRPr="00485417" w:rsidRDefault="000A4CE0" w:rsidP="000A4CE0">
      <w:pPr>
        <w:spacing w:line="480" w:lineRule="auto"/>
        <w:rPr>
          <w:rFonts w:cs="Helvetica"/>
        </w:rPr>
      </w:pPr>
    </w:p>
    <w:sectPr w:rsidR="000A4CE0" w:rsidRPr="0048541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E40"/>
    <w:rsid w:val="00001165"/>
    <w:rsid w:val="00002194"/>
    <w:rsid w:val="000034E5"/>
    <w:rsid w:val="00004DEB"/>
    <w:rsid w:val="00015E5D"/>
    <w:rsid w:val="0002113B"/>
    <w:rsid w:val="00022FE1"/>
    <w:rsid w:val="00036042"/>
    <w:rsid w:val="00037C7B"/>
    <w:rsid w:val="000428A6"/>
    <w:rsid w:val="000504AE"/>
    <w:rsid w:val="00055809"/>
    <w:rsid w:val="00065F85"/>
    <w:rsid w:val="00067955"/>
    <w:rsid w:val="0007499E"/>
    <w:rsid w:val="000751B3"/>
    <w:rsid w:val="000850B1"/>
    <w:rsid w:val="00091DBC"/>
    <w:rsid w:val="00091F0A"/>
    <w:rsid w:val="000A0C8A"/>
    <w:rsid w:val="000A2AF3"/>
    <w:rsid w:val="000A48A6"/>
    <w:rsid w:val="000A4CE0"/>
    <w:rsid w:val="000A7143"/>
    <w:rsid w:val="000B1138"/>
    <w:rsid w:val="000B1393"/>
    <w:rsid w:val="000B46A2"/>
    <w:rsid w:val="000B6620"/>
    <w:rsid w:val="000C0B41"/>
    <w:rsid w:val="000C1433"/>
    <w:rsid w:val="000C251D"/>
    <w:rsid w:val="000C4729"/>
    <w:rsid w:val="000D35D5"/>
    <w:rsid w:val="000E6235"/>
    <w:rsid w:val="000E7F06"/>
    <w:rsid w:val="000F5665"/>
    <w:rsid w:val="00103710"/>
    <w:rsid w:val="00107CEE"/>
    <w:rsid w:val="00114408"/>
    <w:rsid w:val="00116754"/>
    <w:rsid w:val="001222E6"/>
    <w:rsid w:val="00123553"/>
    <w:rsid w:val="0012356B"/>
    <w:rsid w:val="00125BB0"/>
    <w:rsid w:val="00135223"/>
    <w:rsid w:val="00141FBC"/>
    <w:rsid w:val="00143230"/>
    <w:rsid w:val="00145739"/>
    <w:rsid w:val="00154C35"/>
    <w:rsid w:val="00157EC1"/>
    <w:rsid w:val="00160B4B"/>
    <w:rsid w:val="001753DF"/>
    <w:rsid w:val="00175880"/>
    <w:rsid w:val="00175B56"/>
    <w:rsid w:val="00176D77"/>
    <w:rsid w:val="00177951"/>
    <w:rsid w:val="001807AC"/>
    <w:rsid w:val="00180D2D"/>
    <w:rsid w:val="00182D07"/>
    <w:rsid w:val="0018460E"/>
    <w:rsid w:val="00186526"/>
    <w:rsid w:val="00192764"/>
    <w:rsid w:val="00192B23"/>
    <w:rsid w:val="001A0DDA"/>
    <w:rsid w:val="001A5150"/>
    <w:rsid w:val="001C290F"/>
    <w:rsid w:val="001C5278"/>
    <w:rsid w:val="001D2CBA"/>
    <w:rsid w:val="001D35F5"/>
    <w:rsid w:val="001D5C98"/>
    <w:rsid w:val="001D7296"/>
    <w:rsid w:val="001E167F"/>
    <w:rsid w:val="001E23CA"/>
    <w:rsid w:val="001E4576"/>
    <w:rsid w:val="001E720A"/>
    <w:rsid w:val="001E7B76"/>
    <w:rsid w:val="001E7F08"/>
    <w:rsid w:val="001F09D5"/>
    <w:rsid w:val="001F1072"/>
    <w:rsid w:val="00207213"/>
    <w:rsid w:val="0021158F"/>
    <w:rsid w:val="00211E97"/>
    <w:rsid w:val="00212340"/>
    <w:rsid w:val="002139C6"/>
    <w:rsid w:val="0021595B"/>
    <w:rsid w:val="00217FB5"/>
    <w:rsid w:val="0023032E"/>
    <w:rsid w:val="002306F6"/>
    <w:rsid w:val="002348BE"/>
    <w:rsid w:val="00237FA5"/>
    <w:rsid w:val="002463CA"/>
    <w:rsid w:val="00247CA1"/>
    <w:rsid w:val="00256828"/>
    <w:rsid w:val="00260CB8"/>
    <w:rsid w:val="0026146B"/>
    <w:rsid w:val="00265D3C"/>
    <w:rsid w:val="002706A2"/>
    <w:rsid w:val="00272B75"/>
    <w:rsid w:val="00273664"/>
    <w:rsid w:val="002825B4"/>
    <w:rsid w:val="00291E75"/>
    <w:rsid w:val="0029369C"/>
    <w:rsid w:val="00293E74"/>
    <w:rsid w:val="00296085"/>
    <w:rsid w:val="002961BC"/>
    <w:rsid w:val="002A1977"/>
    <w:rsid w:val="002A2B9E"/>
    <w:rsid w:val="002A3F28"/>
    <w:rsid w:val="002B1A9E"/>
    <w:rsid w:val="002B44ED"/>
    <w:rsid w:val="002B77A1"/>
    <w:rsid w:val="002C0855"/>
    <w:rsid w:val="002C4F71"/>
    <w:rsid w:val="002C5F24"/>
    <w:rsid w:val="002C7367"/>
    <w:rsid w:val="002D00FC"/>
    <w:rsid w:val="002D4129"/>
    <w:rsid w:val="002E0DD8"/>
    <w:rsid w:val="002F327F"/>
    <w:rsid w:val="002F6825"/>
    <w:rsid w:val="003004DC"/>
    <w:rsid w:val="00304752"/>
    <w:rsid w:val="0030645D"/>
    <w:rsid w:val="003136F3"/>
    <w:rsid w:val="00315753"/>
    <w:rsid w:val="00320C6E"/>
    <w:rsid w:val="00322862"/>
    <w:rsid w:val="00325CDF"/>
    <w:rsid w:val="00325D0E"/>
    <w:rsid w:val="00331DC4"/>
    <w:rsid w:val="0033462E"/>
    <w:rsid w:val="00342A1D"/>
    <w:rsid w:val="003522F3"/>
    <w:rsid w:val="003541F4"/>
    <w:rsid w:val="003570DE"/>
    <w:rsid w:val="00361AD8"/>
    <w:rsid w:val="00361EAD"/>
    <w:rsid w:val="00364EAD"/>
    <w:rsid w:val="003667CB"/>
    <w:rsid w:val="00375DF6"/>
    <w:rsid w:val="00380138"/>
    <w:rsid w:val="00381BAA"/>
    <w:rsid w:val="00381CBB"/>
    <w:rsid w:val="00383446"/>
    <w:rsid w:val="00387675"/>
    <w:rsid w:val="0039169E"/>
    <w:rsid w:val="00391C1D"/>
    <w:rsid w:val="003A2E9E"/>
    <w:rsid w:val="003A5960"/>
    <w:rsid w:val="003A5F3F"/>
    <w:rsid w:val="003A7CD9"/>
    <w:rsid w:val="003B1BF8"/>
    <w:rsid w:val="003B5A22"/>
    <w:rsid w:val="003B6C46"/>
    <w:rsid w:val="003C1E67"/>
    <w:rsid w:val="003C252D"/>
    <w:rsid w:val="003C26C8"/>
    <w:rsid w:val="003C41AD"/>
    <w:rsid w:val="003C5677"/>
    <w:rsid w:val="003D0F0C"/>
    <w:rsid w:val="003D4A94"/>
    <w:rsid w:val="003D66C6"/>
    <w:rsid w:val="003D6A7E"/>
    <w:rsid w:val="003E1FAC"/>
    <w:rsid w:val="003E4C2D"/>
    <w:rsid w:val="003E5968"/>
    <w:rsid w:val="003F144F"/>
    <w:rsid w:val="003F31DD"/>
    <w:rsid w:val="003F34D0"/>
    <w:rsid w:val="00400883"/>
    <w:rsid w:val="0040456C"/>
    <w:rsid w:val="00405F7B"/>
    <w:rsid w:val="0040688C"/>
    <w:rsid w:val="00411C13"/>
    <w:rsid w:val="004172A6"/>
    <w:rsid w:val="0042187A"/>
    <w:rsid w:val="00421FE4"/>
    <w:rsid w:val="00423627"/>
    <w:rsid w:val="00424FC0"/>
    <w:rsid w:val="00430F06"/>
    <w:rsid w:val="00431747"/>
    <w:rsid w:val="0043297C"/>
    <w:rsid w:val="00432A15"/>
    <w:rsid w:val="00437C9E"/>
    <w:rsid w:val="00441AB8"/>
    <w:rsid w:val="004433AC"/>
    <w:rsid w:val="00443E0D"/>
    <w:rsid w:val="004470A2"/>
    <w:rsid w:val="00447E42"/>
    <w:rsid w:val="004509C2"/>
    <w:rsid w:val="0045318A"/>
    <w:rsid w:val="00455BBC"/>
    <w:rsid w:val="00455E4D"/>
    <w:rsid w:val="00461A97"/>
    <w:rsid w:val="004626D9"/>
    <w:rsid w:val="00463683"/>
    <w:rsid w:val="004652FF"/>
    <w:rsid w:val="004664E0"/>
    <w:rsid w:val="00466E25"/>
    <w:rsid w:val="00470365"/>
    <w:rsid w:val="00471059"/>
    <w:rsid w:val="0047364B"/>
    <w:rsid w:val="00480AD2"/>
    <w:rsid w:val="00486E4C"/>
    <w:rsid w:val="004911E8"/>
    <w:rsid w:val="004A4474"/>
    <w:rsid w:val="004A4650"/>
    <w:rsid w:val="004A4AC2"/>
    <w:rsid w:val="004A5F1C"/>
    <w:rsid w:val="004B0304"/>
    <w:rsid w:val="004B27AE"/>
    <w:rsid w:val="004B2F08"/>
    <w:rsid w:val="004B6D39"/>
    <w:rsid w:val="004C20D7"/>
    <w:rsid w:val="004C4DC9"/>
    <w:rsid w:val="004D097A"/>
    <w:rsid w:val="004D6BF0"/>
    <w:rsid w:val="004D6D74"/>
    <w:rsid w:val="004D75FB"/>
    <w:rsid w:val="004E0BF5"/>
    <w:rsid w:val="004E11A4"/>
    <w:rsid w:val="004E2892"/>
    <w:rsid w:val="004E2D34"/>
    <w:rsid w:val="004E3373"/>
    <w:rsid w:val="004F0049"/>
    <w:rsid w:val="004F1158"/>
    <w:rsid w:val="004F33CE"/>
    <w:rsid w:val="004F7946"/>
    <w:rsid w:val="00503BA5"/>
    <w:rsid w:val="00506AA4"/>
    <w:rsid w:val="0051597F"/>
    <w:rsid w:val="0051773F"/>
    <w:rsid w:val="0052291C"/>
    <w:rsid w:val="00530905"/>
    <w:rsid w:val="00534A42"/>
    <w:rsid w:val="005363D7"/>
    <w:rsid w:val="00536BF2"/>
    <w:rsid w:val="005378C1"/>
    <w:rsid w:val="005422C2"/>
    <w:rsid w:val="005431B0"/>
    <w:rsid w:val="00551A47"/>
    <w:rsid w:val="00552503"/>
    <w:rsid w:val="005610BD"/>
    <w:rsid w:val="0056794A"/>
    <w:rsid w:val="00571434"/>
    <w:rsid w:val="00576A29"/>
    <w:rsid w:val="00584FD7"/>
    <w:rsid w:val="00586046"/>
    <w:rsid w:val="00587D80"/>
    <w:rsid w:val="0059111A"/>
    <w:rsid w:val="0059310B"/>
    <w:rsid w:val="005937B1"/>
    <w:rsid w:val="005A498E"/>
    <w:rsid w:val="005A5DDC"/>
    <w:rsid w:val="005B515F"/>
    <w:rsid w:val="005B60B8"/>
    <w:rsid w:val="005B7CDA"/>
    <w:rsid w:val="005C169C"/>
    <w:rsid w:val="005C5C28"/>
    <w:rsid w:val="005D0DB6"/>
    <w:rsid w:val="005D1039"/>
    <w:rsid w:val="005D18A8"/>
    <w:rsid w:val="005D2B8B"/>
    <w:rsid w:val="005D316A"/>
    <w:rsid w:val="005D3892"/>
    <w:rsid w:val="005E1D1D"/>
    <w:rsid w:val="005E4765"/>
    <w:rsid w:val="005E6827"/>
    <w:rsid w:val="005F4B54"/>
    <w:rsid w:val="005F51EB"/>
    <w:rsid w:val="005F6417"/>
    <w:rsid w:val="005F7750"/>
    <w:rsid w:val="005F7A0B"/>
    <w:rsid w:val="00605812"/>
    <w:rsid w:val="0060721A"/>
    <w:rsid w:val="006122A0"/>
    <w:rsid w:val="00624072"/>
    <w:rsid w:val="00624192"/>
    <w:rsid w:val="00624250"/>
    <w:rsid w:val="0062635D"/>
    <w:rsid w:val="006271AD"/>
    <w:rsid w:val="00630346"/>
    <w:rsid w:val="00633771"/>
    <w:rsid w:val="006403C9"/>
    <w:rsid w:val="006412AA"/>
    <w:rsid w:val="00641D74"/>
    <w:rsid w:val="006421C3"/>
    <w:rsid w:val="00652BEA"/>
    <w:rsid w:val="00652DEF"/>
    <w:rsid w:val="00655ECE"/>
    <w:rsid w:val="00657588"/>
    <w:rsid w:val="0066653F"/>
    <w:rsid w:val="0066732C"/>
    <w:rsid w:val="00673507"/>
    <w:rsid w:val="0067525D"/>
    <w:rsid w:val="00676826"/>
    <w:rsid w:val="00684B01"/>
    <w:rsid w:val="00684F95"/>
    <w:rsid w:val="00692BF7"/>
    <w:rsid w:val="00695C32"/>
    <w:rsid w:val="0069730E"/>
    <w:rsid w:val="006A0FA2"/>
    <w:rsid w:val="006A1906"/>
    <w:rsid w:val="006B0A27"/>
    <w:rsid w:val="006B1F20"/>
    <w:rsid w:val="006B50C4"/>
    <w:rsid w:val="006B5C14"/>
    <w:rsid w:val="006B7CC0"/>
    <w:rsid w:val="006C1448"/>
    <w:rsid w:val="006C3A35"/>
    <w:rsid w:val="006C5C5C"/>
    <w:rsid w:val="006D5B1F"/>
    <w:rsid w:val="006D5F90"/>
    <w:rsid w:val="006E3F07"/>
    <w:rsid w:val="006F1074"/>
    <w:rsid w:val="006F1E40"/>
    <w:rsid w:val="006F3E79"/>
    <w:rsid w:val="0070148A"/>
    <w:rsid w:val="0070151B"/>
    <w:rsid w:val="007028FB"/>
    <w:rsid w:val="00703942"/>
    <w:rsid w:val="00710E09"/>
    <w:rsid w:val="00711BC4"/>
    <w:rsid w:val="007140A2"/>
    <w:rsid w:val="00716139"/>
    <w:rsid w:val="0072169C"/>
    <w:rsid w:val="00725D5B"/>
    <w:rsid w:val="0073240A"/>
    <w:rsid w:val="007351CE"/>
    <w:rsid w:val="007400AD"/>
    <w:rsid w:val="00745717"/>
    <w:rsid w:val="00745EA6"/>
    <w:rsid w:val="00755CB9"/>
    <w:rsid w:val="0075605D"/>
    <w:rsid w:val="007624D9"/>
    <w:rsid w:val="007632F9"/>
    <w:rsid w:val="00763E00"/>
    <w:rsid w:val="00767458"/>
    <w:rsid w:val="00767ADC"/>
    <w:rsid w:val="00771840"/>
    <w:rsid w:val="007724EF"/>
    <w:rsid w:val="00774F2F"/>
    <w:rsid w:val="0078422B"/>
    <w:rsid w:val="00790753"/>
    <w:rsid w:val="007A741E"/>
    <w:rsid w:val="007B3EFD"/>
    <w:rsid w:val="007C2115"/>
    <w:rsid w:val="007C539E"/>
    <w:rsid w:val="007C5D5C"/>
    <w:rsid w:val="007D1722"/>
    <w:rsid w:val="007D343E"/>
    <w:rsid w:val="007D4C7C"/>
    <w:rsid w:val="007E1A06"/>
    <w:rsid w:val="007E3924"/>
    <w:rsid w:val="007E5834"/>
    <w:rsid w:val="007E6F7B"/>
    <w:rsid w:val="007F202E"/>
    <w:rsid w:val="007F271F"/>
    <w:rsid w:val="007F39A2"/>
    <w:rsid w:val="007F41B1"/>
    <w:rsid w:val="007F44E6"/>
    <w:rsid w:val="007F485C"/>
    <w:rsid w:val="007F7F91"/>
    <w:rsid w:val="00801970"/>
    <w:rsid w:val="00804014"/>
    <w:rsid w:val="00814FAB"/>
    <w:rsid w:val="0082221B"/>
    <w:rsid w:val="00823451"/>
    <w:rsid w:val="0083257E"/>
    <w:rsid w:val="00833DED"/>
    <w:rsid w:val="008355D0"/>
    <w:rsid w:val="00836489"/>
    <w:rsid w:val="008376CB"/>
    <w:rsid w:val="00840EB5"/>
    <w:rsid w:val="008428B2"/>
    <w:rsid w:val="00843B21"/>
    <w:rsid w:val="00853989"/>
    <w:rsid w:val="0085558B"/>
    <w:rsid w:val="0085569D"/>
    <w:rsid w:val="00857C3B"/>
    <w:rsid w:val="00860C07"/>
    <w:rsid w:val="00862A2D"/>
    <w:rsid w:val="00862BC1"/>
    <w:rsid w:val="008656B4"/>
    <w:rsid w:val="00866F47"/>
    <w:rsid w:val="00867C93"/>
    <w:rsid w:val="00871B08"/>
    <w:rsid w:val="00886239"/>
    <w:rsid w:val="008865AF"/>
    <w:rsid w:val="00887064"/>
    <w:rsid w:val="008927BA"/>
    <w:rsid w:val="008955A7"/>
    <w:rsid w:val="008A0EB0"/>
    <w:rsid w:val="008A5346"/>
    <w:rsid w:val="008A5403"/>
    <w:rsid w:val="008B14EC"/>
    <w:rsid w:val="008B21BE"/>
    <w:rsid w:val="008B2DF3"/>
    <w:rsid w:val="008C076B"/>
    <w:rsid w:val="008C386C"/>
    <w:rsid w:val="008C3874"/>
    <w:rsid w:val="008D01A6"/>
    <w:rsid w:val="008D02FE"/>
    <w:rsid w:val="008E7E00"/>
    <w:rsid w:val="008F17C6"/>
    <w:rsid w:val="008F295A"/>
    <w:rsid w:val="008F4B35"/>
    <w:rsid w:val="0090187E"/>
    <w:rsid w:val="00905EBF"/>
    <w:rsid w:val="00911825"/>
    <w:rsid w:val="00914DBF"/>
    <w:rsid w:val="00927821"/>
    <w:rsid w:val="0093677A"/>
    <w:rsid w:val="009402B6"/>
    <w:rsid w:val="00942A34"/>
    <w:rsid w:val="0094428F"/>
    <w:rsid w:val="00945CFB"/>
    <w:rsid w:val="00955501"/>
    <w:rsid w:val="00964912"/>
    <w:rsid w:val="00970E82"/>
    <w:rsid w:val="00976565"/>
    <w:rsid w:val="009808A5"/>
    <w:rsid w:val="0098139B"/>
    <w:rsid w:val="00991078"/>
    <w:rsid w:val="00995562"/>
    <w:rsid w:val="00996571"/>
    <w:rsid w:val="009A52B3"/>
    <w:rsid w:val="009B0994"/>
    <w:rsid w:val="009B2CC0"/>
    <w:rsid w:val="009B5764"/>
    <w:rsid w:val="009C0283"/>
    <w:rsid w:val="009C2E2A"/>
    <w:rsid w:val="009C624C"/>
    <w:rsid w:val="009C624D"/>
    <w:rsid w:val="009D1443"/>
    <w:rsid w:val="009D230B"/>
    <w:rsid w:val="009D2458"/>
    <w:rsid w:val="009D763A"/>
    <w:rsid w:val="009E0472"/>
    <w:rsid w:val="009E2473"/>
    <w:rsid w:val="009E2A66"/>
    <w:rsid w:val="009E7BDA"/>
    <w:rsid w:val="009F21D2"/>
    <w:rsid w:val="009F43D0"/>
    <w:rsid w:val="009F57EB"/>
    <w:rsid w:val="009F58D9"/>
    <w:rsid w:val="009F758D"/>
    <w:rsid w:val="00A1221C"/>
    <w:rsid w:val="00A13071"/>
    <w:rsid w:val="00A16C22"/>
    <w:rsid w:val="00A22B80"/>
    <w:rsid w:val="00A24575"/>
    <w:rsid w:val="00A336BA"/>
    <w:rsid w:val="00A37247"/>
    <w:rsid w:val="00A5124D"/>
    <w:rsid w:val="00A5290C"/>
    <w:rsid w:val="00A53F09"/>
    <w:rsid w:val="00A55A7F"/>
    <w:rsid w:val="00A55ABE"/>
    <w:rsid w:val="00A55C3D"/>
    <w:rsid w:val="00A56B4E"/>
    <w:rsid w:val="00A62BB9"/>
    <w:rsid w:val="00A65AB1"/>
    <w:rsid w:val="00A679FB"/>
    <w:rsid w:val="00A721A0"/>
    <w:rsid w:val="00A74A59"/>
    <w:rsid w:val="00A80AA4"/>
    <w:rsid w:val="00A8220A"/>
    <w:rsid w:val="00A83F2A"/>
    <w:rsid w:val="00A93945"/>
    <w:rsid w:val="00AA1DA0"/>
    <w:rsid w:val="00AA2AC4"/>
    <w:rsid w:val="00AA2EEA"/>
    <w:rsid w:val="00AA346B"/>
    <w:rsid w:val="00AA423F"/>
    <w:rsid w:val="00AA43FE"/>
    <w:rsid w:val="00AA78E0"/>
    <w:rsid w:val="00AB2792"/>
    <w:rsid w:val="00AB498A"/>
    <w:rsid w:val="00AB5661"/>
    <w:rsid w:val="00AB62CE"/>
    <w:rsid w:val="00AC5187"/>
    <w:rsid w:val="00AD4EF5"/>
    <w:rsid w:val="00AE30CA"/>
    <w:rsid w:val="00AE6936"/>
    <w:rsid w:val="00AE6D43"/>
    <w:rsid w:val="00B01B4F"/>
    <w:rsid w:val="00B01EDB"/>
    <w:rsid w:val="00B04378"/>
    <w:rsid w:val="00B05DF2"/>
    <w:rsid w:val="00B10BC7"/>
    <w:rsid w:val="00B229A0"/>
    <w:rsid w:val="00B24DB4"/>
    <w:rsid w:val="00B252EB"/>
    <w:rsid w:val="00B325F8"/>
    <w:rsid w:val="00B40CF6"/>
    <w:rsid w:val="00B42E90"/>
    <w:rsid w:val="00B448DB"/>
    <w:rsid w:val="00B5170A"/>
    <w:rsid w:val="00B51A3A"/>
    <w:rsid w:val="00B51B55"/>
    <w:rsid w:val="00B54970"/>
    <w:rsid w:val="00B54A90"/>
    <w:rsid w:val="00B54AE9"/>
    <w:rsid w:val="00B557AA"/>
    <w:rsid w:val="00B62FA3"/>
    <w:rsid w:val="00B63E4C"/>
    <w:rsid w:val="00B70F27"/>
    <w:rsid w:val="00B72D0C"/>
    <w:rsid w:val="00B73CAF"/>
    <w:rsid w:val="00B74D0D"/>
    <w:rsid w:val="00B7594D"/>
    <w:rsid w:val="00B813D8"/>
    <w:rsid w:val="00B83473"/>
    <w:rsid w:val="00B863FD"/>
    <w:rsid w:val="00B86C86"/>
    <w:rsid w:val="00B86F24"/>
    <w:rsid w:val="00B93994"/>
    <w:rsid w:val="00BA4EC1"/>
    <w:rsid w:val="00BB1AE6"/>
    <w:rsid w:val="00BB66E9"/>
    <w:rsid w:val="00BB6F3B"/>
    <w:rsid w:val="00BB6FE4"/>
    <w:rsid w:val="00BC0153"/>
    <w:rsid w:val="00BC4433"/>
    <w:rsid w:val="00BC505C"/>
    <w:rsid w:val="00BD74BD"/>
    <w:rsid w:val="00BE200E"/>
    <w:rsid w:val="00BE33A0"/>
    <w:rsid w:val="00BE4F5A"/>
    <w:rsid w:val="00BE5A8C"/>
    <w:rsid w:val="00BF1559"/>
    <w:rsid w:val="00C002E5"/>
    <w:rsid w:val="00C003C7"/>
    <w:rsid w:val="00C101B3"/>
    <w:rsid w:val="00C10F29"/>
    <w:rsid w:val="00C146E1"/>
    <w:rsid w:val="00C163D9"/>
    <w:rsid w:val="00C2071E"/>
    <w:rsid w:val="00C236D6"/>
    <w:rsid w:val="00C35C4C"/>
    <w:rsid w:val="00C4095B"/>
    <w:rsid w:val="00C41440"/>
    <w:rsid w:val="00C418D6"/>
    <w:rsid w:val="00C5068A"/>
    <w:rsid w:val="00C52D9A"/>
    <w:rsid w:val="00C54C89"/>
    <w:rsid w:val="00C6301A"/>
    <w:rsid w:val="00C70B2E"/>
    <w:rsid w:val="00C7523C"/>
    <w:rsid w:val="00C7758D"/>
    <w:rsid w:val="00C845D1"/>
    <w:rsid w:val="00C855C0"/>
    <w:rsid w:val="00C93A39"/>
    <w:rsid w:val="00C94485"/>
    <w:rsid w:val="00C96644"/>
    <w:rsid w:val="00CA4C60"/>
    <w:rsid w:val="00CB1774"/>
    <w:rsid w:val="00CB3B1C"/>
    <w:rsid w:val="00CB3B34"/>
    <w:rsid w:val="00CC2FDC"/>
    <w:rsid w:val="00CC4D45"/>
    <w:rsid w:val="00CD0503"/>
    <w:rsid w:val="00CD236F"/>
    <w:rsid w:val="00CD44E3"/>
    <w:rsid w:val="00CE57DC"/>
    <w:rsid w:val="00CE7230"/>
    <w:rsid w:val="00CE7CC7"/>
    <w:rsid w:val="00CE7F31"/>
    <w:rsid w:val="00CF1443"/>
    <w:rsid w:val="00CF3A3F"/>
    <w:rsid w:val="00CF41B5"/>
    <w:rsid w:val="00CF470D"/>
    <w:rsid w:val="00CF5132"/>
    <w:rsid w:val="00D0104C"/>
    <w:rsid w:val="00D106DD"/>
    <w:rsid w:val="00D12985"/>
    <w:rsid w:val="00D14609"/>
    <w:rsid w:val="00D17286"/>
    <w:rsid w:val="00D252BF"/>
    <w:rsid w:val="00D255A2"/>
    <w:rsid w:val="00D260E7"/>
    <w:rsid w:val="00D318E9"/>
    <w:rsid w:val="00D325C2"/>
    <w:rsid w:val="00D42DE3"/>
    <w:rsid w:val="00D43F7D"/>
    <w:rsid w:val="00D52692"/>
    <w:rsid w:val="00D5453A"/>
    <w:rsid w:val="00D54EA9"/>
    <w:rsid w:val="00D56292"/>
    <w:rsid w:val="00D57BDD"/>
    <w:rsid w:val="00D57E22"/>
    <w:rsid w:val="00D605ED"/>
    <w:rsid w:val="00D615C7"/>
    <w:rsid w:val="00D6328B"/>
    <w:rsid w:val="00D67B7F"/>
    <w:rsid w:val="00D716B0"/>
    <w:rsid w:val="00D74222"/>
    <w:rsid w:val="00D742E8"/>
    <w:rsid w:val="00D74E18"/>
    <w:rsid w:val="00D74E1F"/>
    <w:rsid w:val="00D82489"/>
    <w:rsid w:val="00D8797E"/>
    <w:rsid w:val="00D90873"/>
    <w:rsid w:val="00D936CD"/>
    <w:rsid w:val="00D96E5C"/>
    <w:rsid w:val="00DA0385"/>
    <w:rsid w:val="00DA057C"/>
    <w:rsid w:val="00DA12DD"/>
    <w:rsid w:val="00DA2BAD"/>
    <w:rsid w:val="00DA607F"/>
    <w:rsid w:val="00DB1130"/>
    <w:rsid w:val="00DB16D4"/>
    <w:rsid w:val="00DB6F4E"/>
    <w:rsid w:val="00DD00B1"/>
    <w:rsid w:val="00DD3C55"/>
    <w:rsid w:val="00DD72EE"/>
    <w:rsid w:val="00DE1C99"/>
    <w:rsid w:val="00DE527F"/>
    <w:rsid w:val="00DE52D1"/>
    <w:rsid w:val="00DE624C"/>
    <w:rsid w:val="00DF09EC"/>
    <w:rsid w:val="00DF1F0B"/>
    <w:rsid w:val="00DF2C1B"/>
    <w:rsid w:val="00DF3879"/>
    <w:rsid w:val="00DF5156"/>
    <w:rsid w:val="00E02257"/>
    <w:rsid w:val="00E10511"/>
    <w:rsid w:val="00E14595"/>
    <w:rsid w:val="00E20030"/>
    <w:rsid w:val="00E24EAA"/>
    <w:rsid w:val="00E25BCC"/>
    <w:rsid w:val="00E32BBA"/>
    <w:rsid w:val="00E35CA3"/>
    <w:rsid w:val="00E35EDA"/>
    <w:rsid w:val="00E3607B"/>
    <w:rsid w:val="00E36CF1"/>
    <w:rsid w:val="00E44363"/>
    <w:rsid w:val="00E45E34"/>
    <w:rsid w:val="00E51DD0"/>
    <w:rsid w:val="00E521EC"/>
    <w:rsid w:val="00E5471C"/>
    <w:rsid w:val="00E56056"/>
    <w:rsid w:val="00E56CFD"/>
    <w:rsid w:val="00E605F8"/>
    <w:rsid w:val="00E609CD"/>
    <w:rsid w:val="00E60D6B"/>
    <w:rsid w:val="00E61AB3"/>
    <w:rsid w:val="00E625D3"/>
    <w:rsid w:val="00E65BC2"/>
    <w:rsid w:val="00E66897"/>
    <w:rsid w:val="00E712C6"/>
    <w:rsid w:val="00E72AEA"/>
    <w:rsid w:val="00E74F6A"/>
    <w:rsid w:val="00E844A1"/>
    <w:rsid w:val="00E853E1"/>
    <w:rsid w:val="00E85DB4"/>
    <w:rsid w:val="00E868F6"/>
    <w:rsid w:val="00E951F0"/>
    <w:rsid w:val="00EA37AD"/>
    <w:rsid w:val="00EA413A"/>
    <w:rsid w:val="00EA7521"/>
    <w:rsid w:val="00EB4059"/>
    <w:rsid w:val="00EC7E60"/>
    <w:rsid w:val="00ED107C"/>
    <w:rsid w:val="00ED3152"/>
    <w:rsid w:val="00ED75A6"/>
    <w:rsid w:val="00ED771B"/>
    <w:rsid w:val="00EE0D49"/>
    <w:rsid w:val="00EE154A"/>
    <w:rsid w:val="00EE1B0A"/>
    <w:rsid w:val="00EE3C0A"/>
    <w:rsid w:val="00EE4132"/>
    <w:rsid w:val="00EE441E"/>
    <w:rsid w:val="00EE4DCD"/>
    <w:rsid w:val="00EE6E65"/>
    <w:rsid w:val="00EF4884"/>
    <w:rsid w:val="00EF5F9C"/>
    <w:rsid w:val="00EF6E2A"/>
    <w:rsid w:val="00F00951"/>
    <w:rsid w:val="00F02FA8"/>
    <w:rsid w:val="00F0302B"/>
    <w:rsid w:val="00F037DC"/>
    <w:rsid w:val="00F1173A"/>
    <w:rsid w:val="00F168A7"/>
    <w:rsid w:val="00F351A7"/>
    <w:rsid w:val="00F35D25"/>
    <w:rsid w:val="00F418A3"/>
    <w:rsid w:val="00F46449"/>
    <w:rsid w:val="00F47167"/>
    <w:rsid w:val="00F5236B"/>
    <w:rsid w:val="00F54A2F"/>
    <w:rsid w:val="00F579AF"/>
    <w:rsid w:val="00F63181"/>
    <w:rsid w:val="00F646E2"/>
    <w:rsid w:val="00F773A2"/>
    <w:rsid w:val="00F80051"/>
    <w:rsid w:val="00F817BE"/>
    <w:rsid w:val="00F835D8"/>
    <w:rsid w:val="00F848B8"/>
    <w:rsid w:val="00F84D06"/>
    <w:rsid w:val="00F85203"/>
    <w:rsid w:val="00F90850"/>
    <w:rsid w:val="00F90CC1"/>
    <w:rsid w:val="00F94A21"/>
    <w:rsid w:val="00F9574E"/>
    <w:rsid w:val="00F96171"/>
    <w:rsid w:val="00FA3412"/>
    <w:rsid w:val="00FA42C7"/>
    <w:rsid w:val="00FB0C3A"/>
    <w:rsid w:val="00FB1FBC"/>
    <w:rsid w:val="00FB2BAB"/>
    <w:rsid w:val="00FB47EB"/>
    <w:rsid w:val="00FB7499"/>
    <w:rsid w:val="00FB7848"/>
    <w:rsid w:val="00FC4367"/>
    <w:rsid w:val="00FC4867"/>
    <w:rsid w:val="00FC74DD"/>
    <w:rsid w:val="00FD0EA7"/>
    <w:rsid w:val="00FD4C06"/>
    <w:rsid w:val="00FE26B4"/>
    <w:rsid w:val="00FE5772"/>
    <w:rsid w:val="00FE6A17"/>
    <w:rsid w:val="00FE6BEF"/>
    <w:rsid w:val="00FE7750"/>
    <w:rsid w:val="00FF0CAD"/>
    <w:rsid w:val="00FF32BC"/>
    <w:rsid w:val="00FF3E3A"/>
    <w:rsid w:val="00FF57B6"/>
    <w:rsid w:val="00FF5B9B"/>
    <w:rsid w:val="00FF7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CC5507F"/>
  <w15:chartTrackingRefBased/>
  <w15:docId w15:val="{5220D3A4-E197-46C5-B82E-A3CE35FAE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A4C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A2BAD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406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46</Words>
  <Characters>1974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san-Note</dc:creator>
  <cp:keywords/>
  <dc:description/>
  <cp:lastModifiedBy>藤澤 康弘</cp:lastModifiedBy>
  <cp:revision>5</cp:revision>
  <dcterms:created xsi:type="dcterms:W3CDTF">2018-10-05T09:59:00Z</dcterms:created>
  <dcterms:modified xsi:type="dcterms:W3CDTF">2019-02-09T14:49:00Z</dcterms:modified>
</cp:coreProperties>
</file>